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8074C" w14:textId="58F2EE87" w:rsidR="006046C5" w:rsidRPr="00C22ED0" w:rsidRDefault="006046C5" w:rsidP="006046C5">
      <w:pPr>
        <w:rPr>
          <w:rFonts w:ascii="Times New Roman" w:hAnsi="Times New Roman"/>
          <w:b/>
          <w:sz w:val="24"/>
          <w:szCs w:val="24"/>
        </w:rPr>
      </w:pPr>
      <w:r w:rsidRPr="00C22ED0">
        <w:rPr>
          <w:rFonts w:ascii="Times New Roman" w:hAnsi="Times New Roman"/>
          <w:b/>
          <w:sz w:val="24"/>
          <w:szCs w:val="24"/>
        </w:rPr>
        <w:t>S1 Table</w:t>
      </w:r>
      <w:r w:rsidR="009E78E6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C22ED0">
        <w:rPr>
          <w:rFonts w:ascii="Times New Roman" w:hAnsi="Times New Roman"/>
          <w:b/>
          <w:sz w:val="24"/>
          <w:szCs w:val="24"/>
        </w:rPr>
        <w:t>M</w:t>
      </w:r>
      <w:r w:rsidRPr="00C22ED0">
        <w:rPr>
          <w:rFonts w:ascii="Times New Roman" w:eastAsia="ＭＳ Ｐゴシック" w:hAnsi="Times New Roman"/>
          <w:b/>
          <w:kern w:val="0"/>
          <w:sz w:val="24"/>
          <w:szCs w:val="24"/>
        </w:rPr>
        <w:t>ultiple linear regression analysis of week 16 DAS28-CRP score</w:t>
      </w:r>
      <w:r w:rsidRPr="00C22ED0">
        <w:rPr>
          <w:rFonts w:ascii="Times New Roman" w:hAnsi="Times New Roman"/>
          <w:b/>
          <w:kern w:val="0"/>
          <w:sz w:val="24"/>
          <w:szCs w:val="24"/>
        </w:rPr>
        <w:t xml:space="preserve"> for naïve</w:t>
      </w:r>
      <w:r w:rsidRPr="00C22ED0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C22ED0">
        <w:rPr>
          <w:rFonts w:ascii="Times New Roman" w:hAnsi="Times New Roman"/>
          <w:b/>
          <w:kern w:val="0"/>
          <w:sz w:val="24"/>
          <w:szCs w:val="24"/>
        </w:rPr>
        <w:t>patients</w:t>
      </w:r>
      <w:r w:rsidRPr="00C22ED0">
        <w:rPr>
          <w:rFonts w:ascii="Times New Roman" w:hAnsi="Times New Roman" w:hint="eastAsia"/>
          <w:b/>
          <w:kern w:val="0"/>
          <w:sz w:val="24"/>
          <w:szCs w:val="24"/>
        </w:rPr>
        <w:t xml:space="preserve"> in the </w:t>
      </w:r>
      <w:proofErr w:type="spellStart"/>
      <w:r w:rsidRPr="00C22ED0">
        <w:rPr>
          <w:rFonts w:ascii="Times New Roman" w:hAnsi="Times New Roman"/>
          <w:b/>
          <w:kern w:val="0"/>
          <w:sz w:val="24"/>
          <w:szCs w:val="24"/>
        </w:rPr>
        <w:t>tocilizumab</w:t>
      </w:r>
      <w:proofErr w:type="spellEnd"/>
      <w:r w:rsidRPr="00C22ED0">
        <w:rPr>
          <w:rFonts w:ascii="Times New Roman" w:hAnsi="Times New Roman"/>
          <w:b/>
          <w:kern w:val="0"/>
          <w:sz w:val="24"/>
          <w:szCs w:val="24"/>
        </w:rPr>
        <w:t xml:space="preserve"> with MTX treated group and </w:t>
      </w:r>
      <w:r w:rsidRPr="00C22ED0">
        <w:rPr>
          <w:rFonts w:ascii="Times New Roman" w:hAnsi="Times New Roman" w:hint="eastAsia"/>
          <w:b/>
          <w:kern w:val="0"/>
          <w:sz w:val="24"/>
          <w:szCs w:val="24"/>
        </w:rPr>
        <w:t xml:space="preserve">the </w:t>
      </w:r>
      <w:proofErr w:type="spellStart"/>
      <w:r w:rsidRPr="00C22ED0">
        <w:rPr>
          <w:rFonts w:ascii="Times New Roman" w:hAnsi="Times New Roman"/>
          <w:b/>
          <w:kern w:val="0"/>
          <w:sz w:val="24"/>
          <w:szCs w:val="24"/>
        </w:rPr>
        <w:t>tocilizumamb</w:t>
      </w:r>
      <w:proofErr w:type="spellEnd"/>
      <w:r w:rsidRPr="00C22ED0">
        <w:rPr>
          <w:rFonts w:ascii="Times New Roman" w:hAnsi="Times New Roman"/>
          <w:b/>
          <w:kern w:val="0"/>
          <w:sz w:val="24"/>
          <w:szCs w:val="24"/>
        </w:rPr>
        <w:t xml:space="preserve"> only</w:t>
      </w:r>
      <w:r w:rsidRPr="00C22ED0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C22ED0">
        <w:rPr>
          <w:rFonts w:ascii="Times New Roman" w:hAnsi="Times New Roman"/>
          <w:b/>
          <w:kern w:val="0"/>
          <w:sz w:val="24"/>
          <w:szCs w:val="24"/>
        </w:rPr>
        <w:t>treated group</w:t>
      </w:r>
      <w:r w:rsidRPr="00C22ED0">
        <w:rPr>
          <w:rFonts w:ascii="Times New Roman" w:eastAsia="ＭＳ Ｐゴシック" w:hAnsi="Times New Roman"/>
          <w:b/>
          <w:kern w:val="0"/>
          <w:sz w:val="24"/>
          <w:szCs w:val="24"/>
        </w:rPr>
        <w:t xml:space="preserve"> </w:t>
      </w:r>
      <w:r w:rsidRPr="00C22ED0">
        <w:rPr>
          <w:rFonts w:ascii="Times New Roman" w:hAnsi="Times New Roman" w:hint="eastAsia"/>
          <w:b/>
          <w:sz w:val="24"/>
          <w:szCs w:val="24"/>
        </w:rPr>
        <w:t xml:space="preserve">using </w:t>
      </w:r>
      <w:r w:rsidRPr="00C22ED0">
        <w:rPr>
          <w:rFonts w:ascii="Times New Roman" w:hAnsi="Times New Roman"/>
          <w:b/>
          <w:sz w:val="24"/>
          <w:szCs w:val="24"/>
        </w:rPr>
        <w:t>cytokine/</w:t>
      </w:r>
      <w:proofErr w:type="spellStart"/>
      <w:r w:rsidRPr="00C22ED0">
        <w:rPr>
          <w:rFonts w:ascii="Times New Roman" w:hAnsi="Times New Roman"/>
          <w:b/>
          <w:sz w:val="24"/>
          <w:szCs w:val="24"/>
        </w:rPr>
        <w:t>chemokaine</w:t>
      </w:r>
      <w:proofErr w:type="spellEnd"/>
      <w:r w:rsidRPr="00C22ED0">
        <w:rPr>
          <w:rFonts w:ascii="Times New Roman" w:hAnsi="Times New Roman"/>
          <w:b/>
          <w:sz w:val="24"/>
          <w:szCs w:val="24"/>
        </w:rPr>
        <w:t xml:space="preserve">/soluble receptor levels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630"/>
        <w:gridCol w:w="1631"/>
        <w:gridCol w:w="1538"/>
        <w:gridCol w:w="1539"/>
      </w:tblGrid>
      <w:tr w:rsidR="006046C5" w14:paraId="08AC3763" w14:textId="77777777" w:rsidTr="006046C5">
        <w:tc>
          <w:tcPr>
            <w:tcW w:w="2376" w:type="dxa"/>
          </w:tcPr>
          <w:p w14:paraId="28FF6D8B" w14:textId="77777777" w:rsidR="006046C5" w:rsidRPr="00C22ED0" w:rsidRDefault="006046C5" w:rsidP="006C5AA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gridSpan w:val="2"/>
          </w:tcPr>
          <w:p w14:paraId="6A1A2A8F" w14:textId="04CD831D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Biologic naïve patients treated with </w:t>
            </w: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cilizumab</w:t>
            </w:r>
            <w:proofErr w:type="spellEnd"/>
          </w:p>
        </w:tc>
        <w:tc>
          <w:tcPr>
            <w:tcW w:w="3077" w:type="dxa"/>
            <w:gridSpan w:val="2"/>
          </w:tcPr>
          <w:p w14:paraId="08DFB194" w14:textId="4014F298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Biologic naïve patients treated with </w:t>
            </w: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cilizumab</w:t>
            </w:r>
            <w:proofErr w:type="spellEnd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and MTX</w:t>
            </w:r>
          </w:p>
        </w:tc>
      </w:tr>
      <w:tr w:rsidR="006046C5" w14:paraId="2A8F53BA" w14:textId="77777777" w:rsidTr="006046C5">
        <w:tc>
          <w:tcPr>
            <w:tcW w:w="2376" w:type="dxa"/>
          </w:tcPr>
          <w:p w14:paraId="6C475841" w14:textId="77777777" w:rsidR="006046C5" w:rsidRPr="00C22ED0" w:rsidRDefault="006046C5" w:rsidP="006C5AA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umber of patients</w:t>
            </w:r>
          </w:p>
          <w:p w14:paraId="2C07DFC7" w14:textId="0811B226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Female/Male)</w:t>
            </w:r>
          </w:p>
        </w:tc>
        <w:tc>
          <w:tcPr>
            <w:tcW w:w="3261" w:type="dxa"/>
            <w:gridSpan w:val="2"/>
          </w:tcPr>
          <w:p w14:paraId="358F3953" w14:textId="720ED944" w:rsidR="006046C5" w:rsidRPr="00C22ED0" w:rsidRDefault="006046C5" w:rsidP="006C5AA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9</w:t>
            </w:r>
          </w:p>
          <w:p w14:paraId="45209030" w14:textId="1C293872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F/M: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8/1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077" w:type="dxa"/>
            <w:gridSpan w:val="2"/>
          </w:tcPr>
          <w:p w14:paraId="01BEF61E" w14:textId="32F2A1AD" w:rsidR="006046C5" w:rsidRPr="00C22ED0" w:rsidRDefault="006046C5" w:rsidP="006C5AA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</w:t>
            </w:r>
          </w:p>
          <w:p w14:paraId="0D485270" w14:textId="75E837AE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F/M: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4/0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</w:tr>
      <w:tr w:rsidR="006046C5" w14:paraId="7E7FC2C6" w14:textId="77777777" w:rsidTr="006046C5">
        <w:tc>
          <w:tcPr>
            <w:tcW w:w="2376" w:type="dxa"/>
          </w:tcPr>
          <w:p w14:paraId="578BD385" w14:textId="29EC0B16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8"/>
                <w:szCs w:val="28"/>
              </w:rPr>
              <w:t>R</w:t>
            </w:r>
            <w:r w:rsidRPr="00C22ED0">
              <w:rPr>
                <w:rFonts w:ascii="Times New Roman" w:eastAsia="ＭＳ Ｐゴシック" w:hAnsi="Times New Roman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261" w:type="dxa"/>
            <w:gridSpan w:val="2"/>
          </w:tcPr>
          <w:p w14:paraId="2A3E8410" w14:textId="5293044E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11</w:t>
            </w:r>
          </w:p>
        </w:tc>
        <w:tc>
          <w:tcPr>
            <w:tcW w:w="3077" w:type="dxa"/>
            <w:gridSpan w:val="2"/>
          </w:tcPr>
          <w:p w14:paraId="3B5D1F1F" w14:textId="742C26E3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91</w:t>
            </w:r>
          </w:p>
        </w:tc>
      </w:tr>
      <w:tr w:rsidR="006046C5" w14:paraId="37E83823" w14:textId="77777777" w:rsidTr="006046C5">
        <w:tc>
          <w:tcPr>
            <w:tcW w:w="2376" w:type="dxa"/>
          </w:tcPr>
          <w:p w14:paraId="06600FF5" w14:textId="5F721612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3261" w:type="dxa"/>
            <w:gridSpan w:val="2"/>
            <w:vAlign w:val="bottom"/>
          </w:tcPr>
          <w:p w14:paraId="2E50DE61" w14:textId="408296D5" w:rsidR="006046C5" w:rsidRDefault="008438C9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&lt;0.000</w:t>
            </w:r>
            <w:r w:rsidR="006046C5"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77" w:type="dxa"/>
            <w:gridSpan w:val="2"/>
          </w:tcPr>
          <w:p w14:paraId="6F7007CD" w14:textId="55926448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=0.015</w:t>
            </w:r>
          </w:p>
        </w:tc>
      </w:tr>
      <w:tr w:rsidR="006046C5" w14:paraId="42D8EB50" w14:textId="77777777" w:rsidTr="00A732CE">
        <w:tc>
          <w:tcPr>
            <w:tcW w:w="2376" w:type="dxa"/>
          </w:tcPr>
          <w:p w14:paraId="62BE6982" w14:textId="36C58A8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ytokine/Chemokine/soluble receptor</w:t>
            </w:r>
          </w:p>
        </w:tc>
        <w:tc>
          <w:tcPr>
            <w:tcW w:w="1630" w:type="dxa"/>
          </w:tcPr>
          <w:p w14:paraId="77021370" w14:textId="5FD445EE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631" w:type="dxa"/>
          </w:tcPr>
          <w:p w14:paraId="3DE2956A" w14:textId="6D8B985F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38" w:type="dxa"/>
          </w:tcPr>
          <w:p w14:paraId="087BC12B" w14:textId="1F615758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539" w:type="dxa"/>
          </w:tcPr>
          <w:p w14:paraId="388AE0A5" w14:textId="746094EC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 value</w:t>
            </w:r>
          </w:p>
        </w:tc>
      </w:tr>
      <w:tr w:rsidR="006046C5" w14:paraId="2D89BC49" w14:textId="77777777" w:rsidTr="00A732CE">
        <w:tc>
          <w:tcPr>
            <w:tcW w:w="2376" w:type="dxa"/>
          </w:tcPr>
          <w:p w14:paraId="16C83FF2" w14:textId="53603CA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630" w:type="dxa"/>
          </w:tcPr>
          <w:p w14:paraId="45AFAAF0" w14:textId="383E064A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1</w:t>
            </w:r>
          </w:p>
        </w:tc>
        <w:tc>
          <w:tcPr>
            <w:tcW w:w="1631" w:type="dxa"/>
          </w:tcPr>
          <w:p w14:paraId="1B49DF43" w14:textId="6C428065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1538" w:type="dxa"/>
          </w:tcPr>
          <w:p w14:paraId="1578CD36" w14:textId="4E449E3F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539" w:type="dxa"/>
          </w:tcPr>
          <w:p w14:paraId="7C06D797" w14:textId="3977C4F5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50</w:t>
            </w:r>
          </w:p>
        </w:tc>
      </w:tr>
      <w:tr w:rsidR="006046C5" w14:paraId="444C0675" w14:textId="77777777" w:rsidTr="00A732CE">
        <w:tc>
          <w:tcPr>
            <w:tcW w:w="2376" w:type="dxa"/>
          </w:tcPr>
          <w:p w14:paraId="1808FCE3" w14:textId="2E03A3D1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gp130</w:t>
            </w:r>
          </w:p>
        </w:tc>
        <w:tc>
          <w:tcPr>
            <w:tcW w:w="1630" w:type="dxa"/>
          </w:tcPr>
          <w:p w14:paraId="0D0445E3" w14:textId="42CBBE53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63</w:t>
            </w:r>
          </w:p>
        </w:tc>
        <w:tc>
          <w:tcPr>
            <w:tcW w:w="1631" w:type="dxa"/>
          </w:tcPr>
          <w:p w14:paraId="2BDA4511" w14:textId="4F72C5DD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538" w:type="dxa"/>
          </w:tcPr>
          <w:p w14:paraId="67BC4D24" w14:textId="6CB5AB70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9" w:type="dxa"/>
          </w:tcPr>
          <w:p w14:paraId="6F986448" w14:textId="107EC6B3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046C5" w14:paraId="59C3BD19" w14:textId="77777777" w:rsidTr="00A732CE">
        <w:tc>
          <w:tcPr>
            <w:tcW w:w="2376" w:type="dxa"/>
          </w:tcPr>
          <w:p w14:paraId="33A08A5A" w14:textId="5CB057E6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IP-10</w:t>
            </w:r>
          </w:p>
        </w:tc>
        <w:tc>
          <w:tcPr>
            <w:tcW w:w="1630" w:type="dxa"/>
          </w:tcPr>
          <w:p w14:paraId="77348D8A" w14:textId="1D514F65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6</w:t>
            </w:r>
          </w:p>
        </w:tc>
        <w:tc>
          <w:tcPr>
            <w:tcW w:w="1631" w:type="dxa"/>
          </w:tcPr>
          <w:p w14:paraId="30E85BFD" w14:textId="011D7F1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1538" w:type="dxa"/>
          </w:tcPr>
          <w:p w14:paraId="27D9828F" w14:textId="6A9980CA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0</w:t>
            </w:r>
          </w:p>
        </w:tc>
        <w:tc>
          <w:tcPr>
            <w:tcW w:w="1539" w:type="dxa"/>
          </w:tcPr>
          <w:p w14:paraId="5D1DC2B7" w14:textId="614BBC44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</w:tr>
      <w:tr w:rsidR="006046C5" w14:paraId="71C122C6" w14:textId="77777777" w:rsidTr="00A732CE">
        <w:tc>
          <w:tcPr>
            <w:tcW w:w="2376" w:type="dxa"/>
          </w:tcPr>
          <w:p w14:paraId="453A4106" w14:textId="7428FDA0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I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-6</w:t>
            </w:r>
          </w:p>
        </w:tc>
        <w:tc>
          <w:tcPr>
            <w:tcW w:w="1630" w:type="dxa"/>
          </w:tcPr>
          <w:p w14:paraId="79CEDBC2" w14:textId="535F95FB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,.75</w:t>
            </w:r>
          </w:p>
        </w:tc>
        <w:tc>
          <w:tcPr>
            <w:tcW w:w="1631" w:type="dxa"/>
          </w:tcPr>
          <w:p w14:paraId="66DD4DF5" w14:textId="63A133A0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538" w:type="dxa"/>
          </w:tcPr>
          <w:p w14:paraId="1C70E6B4" w14:textId="1DEEB554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39" w:type="dxa"/>
          </w:tcPr>
          <w:p w14:paraId="5304947B" w14:textId="318268AD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</w:tr>
      <w:tr w:rsidR="006046C5" w14:paraId="2D99B895" w14:textId="77777777" w:rsidTr="00A732CE">
        <w:tc>
          <w:tcPr>
            <w:tcW w:w="2376" w:type="dxa"/>
          </w:tcPr>
          <w:p w14:paraId="195FFBF2" w14:textId="6396D29E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IL-8</w:t>
            </w:r>
          </w:p>
        </w:tc>
        <w:tc>
          <w:tcPr>
            <w:tcW w:w="1630" w:type="dxa"/>
          </w:tcPr>
          <w:p w14:paraId="03C105C7" w14:textId="1509922E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631" w:type="dxa"/>
          </w:tcPr>
          <w:p w14:paraId="125129B1" w14:textId="3A4669A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538" w:type="dxa"/>
          </w:tcPr>
          <w:p w14:paraId="3CF6FA2F" w14:textId="69AF193A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3</w:t>
            </w:r>
          </w:p>
        </w:tc>
        <w:tc>
          <w:tcPr>
            <w:tcW w:w="1539" w:type="dxa"/>
          </w:tcPr>
          <w:p w14:paraId="4EB9164F" w14:textId="72F684DE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6046C5" w14:paraId="2E78EEAE" w14:textId="77777777" w:rsidTr="00A732CE">
        <w:tc>
          <w:tcPr>
            <w:tcW w:w="2376" w:type="dxa"/>
          </w:tcPr>
          <w:p w14:paraId="7D4AE479" w14:textId="2C1ADC0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</w:t>
            </w:r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gEotaxin</w:t>
            </w:r>
            <w:proofErr w:type="spellEnd"/>
          </w:p>
        </w:tc>
        <w:tc>
          <w:tcPr>
            <w:tcW w:w="1630" w:type="dxa"/>
          </w:tcPr>
          <w:p w14:paraId="4E77AF49" w14:textId="2B39B9F1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1631" w:type="dxa"/>
          </w:tcPr>
          <w:p w14:paraId="3D2BE693" w14:textId="3A4FF985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538" w:type="dxa"/>
          </w:tcPr>
          <w:p w14:paraId="4102AF24" w14:textId="7D67AB5F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1539" w:type="dxa"/>
          </w:tcPr>
          <w:p w14:paraId="58396F8A" w14:textId="6702B0CE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6046C5" w14:paraId="33F68508" w14:textId="77777777" w:rsidTr="00A732CE">
        <w:tc>
          <w:tcPr>
            <w:tcW w:w="2376" w:type="dxa"/>
          </w:tcPr>
          <w:p w14:paraId="7069521D" w14:textId="1D77D036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sTNFRI</w:t>
            </w:r>
            <w:proofErr w:type="spellEnd"/>
          </w:p>
        </w:tc>
        <w:tc>
          <w:tcPr>
            <w:tcW w:w="1630" w:type="dxa"/>
          </w:tcPr>
          <w:p w14:paraId="0DB68737" w14:textId="481334C9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5</w:t>
            </w:r>
          </w:p>
        </w:tc>
        <w:tc>
          <w:tcPr>
            <w:tcW w:w="1631" w:type="dxa"/>
          </w:tcPr>
          <w:p w14:paraId="138018A0" w14:textId="29243298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38" w:type="dxa"/>
          </w:tcPr>
          <w:p w14:paraId="3F21D9F3" w14:textId="0D264B88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70</w:t>
            </w:r>
          </w:p>
        </w:tc>
        <w:tc>
          <w:tcPr>
            <w:tcW w:w="1539" w:type="dxa"/>
          </w:tcPr>
          <w:p w14:paraId="343D6FCB" w14:textId="2994CAC6" w:rsidR="006046C5" w:rsidRDefault="006046C5" w:rsidP="006046C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6046C5" w14:paraId="6FCFA7D9" w14:textId="77777777" w:rsidTr="00A732CE">
        <w:tc>
          <w:tcPr>
            <w:tcW w:w="2376" w:type="dxa"/>
          </w:tcPr>
          <w:p w14:paraId="135A45EC" w14:textId="2DCDB7DC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sTNFRII</w:t>
            </w:r>
            <w:proofErr w:type="spellEnd"/>
          </w:p>
        </w:tc>
        <w:tc>
          <w:tcPr>
            <w:tcW w:w="1630" w:type="dxa"/>
          </w:tcPr>
          <w:p w14:paraId="246E0FFD" w14:textId="23DCCFE6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</w:tcPr>
          <w:p w14:paraId="09392330" w14:textId="1BDAD28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8" w:type="dxa"/>
          </w:tcPr>
          <w:p w14:paraId="5904B464" w14:textId="112C692A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1539" w:type="dxa"/>
          </w:tcPr>
          <w:p w14:paraId="7007A19B" w14:textId="4C33CF31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6046C5" w14:paraId="012E0BFA" w14:textId="77777777" w:rsidTr="00A732CE">
        <w:tc>
          <w:tcPr>
            <w:tcW w:w="2376" w:type="dxa"/>
          </w:tcPr>
          <w:p w14:paraId="0C672972" w14:textId="525F16FD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2ED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ogVEGF</w:t>
            </w:r>
            <w:proofErr w:type="spellEnd"/>
          </w:p>
        </w:tc>
        <w:tc>
          <w:tcPr>
            <w:tcW w:w="1630" w:type="dxa"/>
          </w:tcPr>
          <w:p w14:paraId="1DEE9C7B" w14:textId="69206BF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1" w:type="dxa"/>
          </w:tcPr>
          <w:p w14:paraId="6CADA665" w14:textId="34CB38D2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38" w:type="dxa"/>
          </w:tcPr>
          <w:p w14:paraId="5BDF1F5A" w14:textId="6FCB320B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98</w:t>
            </w:r>
          </w:p>
        </w:tc>
        <w:tc>
          <w:tcPr>
            <w:tcW w:w="1539" w:type="dxa"/>
          </w:tcPr>
          <w:p w14:paraId="5CD5626E" w14:textId="7AA06CA7" w:rsidR="006046C5" w:rsidRDefault="006046C5" w:rsidP="00E45A9C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</w:tbl>
    <w:p w14:paraId="344CFBA9" w14:textId="77777777" w:rsidR="00E45A9C" w:rsidRDefault="00E45A9C" w:rsidP="00E45A9C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E45A9C" w:rsidSect="00760B3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A9C"/>
    <w:rsid w:val="000E0638"/>
    <w:rsid w:val="00147C2B"/>
    <w:rsid w:val="0027581D"/>
    <w:rsid w:val="00392903"/>
    <w:rsid w:val="003E5C94"/>
    <w:rsid w:val="006046C5"/>
    <w:rsid w:val="00751235"/>
    <w:rsid w:val="00760B3A"/>
    <w:rsid w:val="008438C9"/>
    <w:rsid w:val="009E78E6"/>
    <w:rsid w:val="00B132D3"/>
    <w:rsid w:val="00D40F51"/>
    <w:rsid w:val="00D91E55"/>
    <w:rsid w:val="00E45A9C"/>
    <w:rsid w:val="00F9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3A065E"/>
  <w14:defaultImageDpi w14:val="300"/>
  <w15:docId w15:val="{A8470206-B77F-4147-922E-22D498CD7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5A9C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5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45A9C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45A9C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o Kazuko</dc:creator>
  <cp:keywords/>
  <dc:description/>
  <cp:lastModifiedBy>yoshizaki</cp:lastModifiedBy>
  <cp:revision>3</cp:revision>
  <dcterms:created xsi:type="dcterms:W3CDTF">2015-06-30T08:31:00Z</dcterms:created>
  <dcterms:modified xsi:type="dcterms:W3CDTF">2015-06-30T08:32:00Z</dcterms:modified>
</cp:coreProperties>
</file>